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800"/>
        <w:gridCol w:w="4345"/>
        <w:gridCol w:w="3600"/>
      </w:tblGrid>
      <w:tr w:rsidR="006B0EDD" w:rsidRPr="00A8014E" w14:paraId="78C660CB" w14:textId="77777777" w:rsidTr="00EB6C1B">
        <w:trPr>
          <w:trHeight w:val="300"/>
        </w:trPr>
        <w:tc>
          <w:tcPr>
            <w:tcW w:w="8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D34" w14:textId="77777777" w:rsidR="006B0EDD" w:rsidRPr="000F1080" w:rsidRDefault="00A31932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>
              <w:rPr>
                <w:rFonts w:asciiTheme="minorHAnsi" w:eastAsia="Times New Roman" w:hAnsiTheme="minorHAnsi" w:cs="Calibri"/>
                <w:b/>
                <w:bCs/>
                <w:color w:val="000000"/>
              </w:rPr>
              <w:t>Supplemental Table 7</w:t>
            </w:r>
            <w:bookmarkStart w:id="0" w:name="_GoBack"/>
            <w:bookmarkEnd w:id="0"/>
            <w:r w:rsidR="006B0EDD" w:rsidRPr="000F1080">
              <w:rPr>
                <w:rFonts w:asciiTheme="minorHAnsi" w:eastAsia="Times New Roman" w:hAnsiTheme="minorHAnsi" w:cs="Calibri"/>
                <w:b/>
                <w:bCs/>
                <w:color w:val="000000"/>
              </w:rPr>
              <w:t xml:space="preserve">. Food frequency questionnaire fruit and vegetable serving sizes. </w:t>
            </w:r>
          </w:p>
        </w:tc>
      </w:tr>
      <w:tr w:rsidR="006B0EDD" w:rsidRPr="00A8014E" w14:paraId="29824406" w14:textId="77777777" w:rsidTr="00EB6C1B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442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Fruits</w:t>
            </w:r>
          </w:p>
        </w:tc>
        <w:tc>
          <w:tcPr>
            <w:tcW w:w="4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F8879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b/>
                <w:bCs/>
                <w:color w:val="000000"/>
              </w:rPr>
              <w:t> 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3370FC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 </w:t>
            </w:r>
          </w:p>
        </w:tc>
      </w:tr>
      <w:tr w:rsidR="006B0EDD" w:rsidRPr="00A8014E" w14:paraId="5A2F2879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50C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0B245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Raisi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3ED3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1 </w:t>
            </w:r>
            <w:proofErr w:type="spellStart"/>
            <w:r w:rsidRPr="000F1080">
              <w:rPr>
                <w:rFonts w:asciiTheme="minorHAnsi" w:eastAsia="Times New Roman" w:hAnsiTheme="minorHAnsi" w:cs="Calibri"/>
                <w:color w:val="000000"/>
              </w:rPr>
              <w:t>oz</w:t>
            </w:r>
            <w:proofErr w:type="spellEnd"/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 or small pack</w:t>
            </w:r>
          </w:p>
        </w:tc>
      </w:tr>
      <w:tr w:rsidR="006B0EDD" w:rsidRPr="00A8014E" w14:paraId="7FF89A53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8239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09D8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Grap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6F45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52DD7568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517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44BFB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Avocad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3A3B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1/2 fruit or 1/2 cup</w:t>
            </w:r>
          </w:p>
        </w:tc>
      </w:tr>
      <w:tr w:rsidR="006B0EDD" w:rsidRPr="00A8014E" w14:paraId="3A441B63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F844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A083F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Banan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B0D9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</w:t>
            </w:r>
          </w:p>
        </w:tc>
      </w:tr>
      <w:tr w:rsidR="006B0EDD" w:rsidRPr="00A8014E" w14:paraId="158A2AE1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8925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9302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Cantaloup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813BD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4 melon</w:t>
            </w:r>
          </w:p>
        </w:tc>
      </w:tr>
      <w:tr w:rsidR="006B0EDD" w:rsidRPr="00A8014E" w14:paraId="07F01533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BED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46A43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Watermel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D5C7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 slice</w:t>
            </w:r>
          </w:p>
        </w:tc>
      </w:tr>
      <w:tr w:rsidR="006B0EDD" w:rsidRPr="00A8014E" w14:paraId="3B735BC1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735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D7024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Apple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3DE4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1</w:t>
            </w:r>
          </w:p>
        </w:tc>
      </w:tr>
      <w:tr w:rsidR="006B0EDD" w:rsidRPr="00A8014E" w14:paraId="5680B355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CEA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BF12C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P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025A4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</w:t>
            </w:r>
          </w:p>
        </w:tc>
      </w:tr>
      <w:tr w:rsidR="006B0EDD" w:rsidRPr="00A8014E" w14:paraId="40A333E2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AE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556C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Peaches, apricots or plum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E071A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1 fresh, or 1/2 cup canned</w:t>
            </w:r>
          </w:p>
        </w:tc>
      </w:tr>
      <w:tr w:rsidR="006B0EDD" w:rsidRPr="00A8014E" w14:paraId="204BC7F8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2ADC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B17E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Strawberri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00A65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 xml:space="preserve">1/2 cup fresh, frozen or canned </w:t>
            </w:r>
          </w:p>
        </w:tc>
      </w:tr>
      <w:tr w:rsidR="006B0EDD" w:rsidRPr="00A8014E" w14:paraId="114AAEC9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19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12B3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Blueberri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2D463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 xml:space="preserve">1/2 cup fresh, frozen or canned </w:t>
            </w:r>
          </w:p>
        </w:tc>
      </w:tr>
      <w:tr w:rsidR="006B0EDD" w:rsidRPr="00A8014E" w14:paraId="41565DE5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202B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F18F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Prun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CB13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 xml:space="preserve">6 dried or 1/4 cup canned </w:t>
            </w:r>
          </w:p>
        </w:tc>
      </w:tr>
      <w:tr w:rsidR="006B0EDD" w:rsidRPr="00A8014E" w14:paraId="7AD60A69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03C4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64D6B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Orang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4EC3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</w:t>
            </w:r>
          </w:p>
        </w:tc>
      </w:tr>
      <w:tr w:rsidR="006B0EDD" w:rsidRPr="00A8014E" w14:paraId="2FE83D74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4C9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90CC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Grapefrui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D0D6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1/2</w:t>
            </w:r>
          </w:p>
        </w:tc>
      </w:tr>
      <w:tr w:rsidR="006B0EDD" w:rsidRPr="00A8014E" w14:paraId="234231F6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497A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1D25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Grapefruit jui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E572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Small glass</w:t>
            </w:r>
          </w:p>
        </w:tc>
      </w:tr>
      <w:tr w:rsidR="006B0EDD" w:rsidRPr="00A8014E" w14:paraId="03657587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D1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2A335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C2FDF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</w:tr>
      <w:tr w:rsidR="006B0EDD" w:rsidRPr="00A8014E" w14:paraId="3CCABD0B" w14:textId="77777777" w:rsidTr="00EB6C1B">
        <w:trPr>
          <w:trHeight w:val="300"/>
        </w:trPr>
        <w:tc>
          <w:tcPr>
            <w:tcW w:w="5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64BA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Vegetable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7259D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 </w:t>
            </w:r>
          </w:p>
        </w:tc>
      </w:tr>
      <w:tr w:rsidR="006B0EDD" w:rsidRPr="00A8014E" w14:paraId="55B0E5FE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340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EB826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String bean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B3C9B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6CAF165F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1963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EDC2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Broccol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1BC3C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39987D5A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CC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4A84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 xml:space="preserve">Raw cabbage or coleslaw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8B1C5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1/2 cup</w:t>
            </w:r>
          </w:p>
        </w:tc>
      </w:tr>
      <w:tr w:rsidR="006B0EDD" w:rsidRPr="00A8014E" w14:paraId="51C693E0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B4AC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8EF3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Cooked cabbage or sauerkrau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D1A4C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3CCB38CB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D00A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0FD6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Cauliflower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6363A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6678CE25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A8E6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261A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Brussels sprout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87B24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3143641A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58E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377C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Raw carro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5A33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arrot or 2-4 sticks</w:t>
            </w:r>
          </w:p>
        </w:tc>
      </w:tr>
      <w:tr w:rsidR="006B0EDD" w:rsidRPr="00A8014E" w14:paraId="3DF96EC1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FB5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CD293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Cooked carro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7392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1/2 cup</w:t>
            </w:r>
          </w:p>
        </w:tc>
      </w:tr>
      <w:tr w:rsidR="006B0EDD" w:rsidRPr="00A8014E" w14:paraId="5E638832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C22C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7E695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Carrot jui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5986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 xml:space="preserve">2-3 </w:t>
            </w:r>
            <w:proofErr w:type="spellStart"/>
            <w:r w:rsidRPr="000F1080">
              <w:rPr>
                <w:rFonts w:asciiTheme="minorHAnsi" w:eastAsia="Times New Roman" w:hAnsiTheme="minorHAnsi" w:cs="Calibri"/>
              </w:rPr>
              <w:t>oz</w:t>
            </w:r>
            <w:proofErr w:type="spellEnd"/>
          </w:p>
        </w:tc>
      </w:tr>
      <w:tr w:rsidR="006B0EDD" w:rsidRPr="00A8014E" w14:paraId="0C83453F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09B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5B70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Corn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A59C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 ear or 1/2 cup frozen or canned</w:t>
            </w:r>
          </w:p>
        </w:tc>
      </w:tr>
      <w:tr w:rsidR="006B0EDD" w:rsidRPr="00A8014E" w14:paraId="7B19A3F2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317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A892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Peas or lima bean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D9995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 fresh, frozen, canned</w:t>
            </w:r>
          </w:p>
        </w:tc>
      </w:tr>
      <w:tr w:rsidR="006B0EDD" w:rsidRPr="00A8014E" w14:paraId="60B1F88D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6B4F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87ADB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 xml:space="preserve">Mixed or stir-fry vegetable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E167F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1/2 cup</w:t>
            </w:r>
          </w:p>
        </w:tc>
      </w:tr>
      <w:tr w:rsidR="006B0EDD" w:rsidRPr="00A8014E" w14:paraId="0CFDB0D5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2113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6A64D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Vegetable s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6ADF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1 cup</w:t>
            </w:r>
          </w:p>
        </w:tc>
      </w:tr>
      <w:tr w:rsidR="006B0EDD" w:rsidRPr="00A8014E" w14:paraId="2DD6DE36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A0C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53A5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Beans or lentil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B41C4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 baked or dried</w:t>
            </w:r>
          </w:p>
        </w:tc>
      </w:tr>
      <w:tr w:rsidR="006B0EDD" w:rsidRPr="00A8014E" w14:paraId="1E332DE7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8793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8D09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 xml:space="preserve">Celery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727EA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2-3 sticks</w:t>
            </w:r>
          </w:p>
        </w:tc>
      </w:tr>
      <w:tr w:rsidR="006B0EDD" w:rsidRPr="00A8014E" w14:paraId="2521814F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DF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3B029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Dark yellow/orange (winter) squash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9C1E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7287BEFF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6FDF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26C05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Eggplant, zucchini, or other summer squash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6C385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5A624C37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3C3D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ED6E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Potato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69D6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 baked or boiled or 1 cup mashed</w:t>
            </w:r>
          </w:p>
        </w:tc>
      </w:tr>
      <w:tr w:rsidR="006B0EDD" w:rsidRPr="00A8014E" w14:paraId="0B178B8E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039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ABFF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Yams or sweet potato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28B5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13643BAC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73FF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BBF76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Cooked spinac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CEE7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5BF5360C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E81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0789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Raw spinac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F1D5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 cup</w:t>
            </w:r>
          </w:p>
        </w:tc>
      </w:tr>
      <w:tr w:rsidR="006B0EDD" w:rsidRPr="00A8014E" w14:paraId="52405AE2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40FA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49E26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Kale, mustard greens or chard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3DDCA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  <w:tr w:rsidR="006B0EDD" w:rsidRPr="00A8014E" w14:paraId="10A2948E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7B6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9D617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Iceberg or head lettu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708A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 serving</w:t>
            </w:r>
          </w:p>
        </w:tc>
      </w:tr>
      <w:tr w:rsidR="006B0EDD" w:rsidRPr="00A8014E" w14:paraId="32B5A042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C86D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AEA53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Romaine or leaf lettuce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C14C6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 serving</w:t>
            </w:r>
          </w:p>
        </w:tc>
      </w:tr>
      <w:tr w:rsidR="006B0EDD" w:rsidRPr="00A8014E" w14:paraId="65FD18FA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E3E2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0422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 xml:space="preserve">Green, yellow or red pepper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5843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3 slices or 1/4 pepper</w:t>
            </w:r>
          </w:p>
        </w:tc>
      </w:tr>
      <w:tr w:rsidR="006B0EDD" w:rsidRPr="00A8014E" w14:paraId="4476D83A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0C1B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1471E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Tomato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2258A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2 slices</w:t>
            </w:r>
          </w:p>
        </w:tc>
      </w:tr>
      <w:tr w:rsidR="006B0EDD" w:rsidRPr="00A8014E" w14:paraId="06B21CBC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2A6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21B2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>Tofu or soybea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8B7DA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</w:rPr>
            </w:pPr>
            <w:r w:rsidRPr="000F1080">
              <w:rPr>
                <w:rFonts w:asciiTheme="minorHAnsi" w:eastAsia="Times New Roman" w:hAnsiTheme="minorHAnsi" w:cs="Calibri"/>
              </w:rPr>
              <w:t xml:space="preserve">3-4 </w:t>
            </w:r>
            <w:proofErr w:type="spellStart"/>
            <w:r w:rsidRPr="000F1080">
              <w:rPr>
                <w:rFonts w:asciiTheme="minorHAnsi" w:eastAsia="Times New Roman" w:hAnsiTheme="minorHAnsi" w:cs="Calibri"/>
              </w:rPr>
              <w:t>oz</w:t>
            </w:r>
            <w:proofErr w:type="spellEnd"/>
          </w:p>
        </w:tc>
      </w:tr>
      <w:tr w:rsidR="006B0EDD" w:rsidRPr="00A8014E" w14:paraId="7DEC2B5E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1968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CA51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Fresh on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5416F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 slice</w:t>
            </w:r>
          </w:p>
        </w:tc>
      </w:tr>
      <w:tr w:rsidR="006B0EDD" w:rsidRPr="00A8014E" w14:paraId="4F67988B" w14:textId="77777777" w:rsidTr="00EB6C1B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B280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b/>
                <w:bCs/>
                <w:color w:val="000000"/>
              </w:rPr>
              <w:t> 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F4D45B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Cooked on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838A91" w14:textId="77777777" w:rsidR="006B0EDD" w:rsidRPr="000F1080" w:rsidRDefault="006B0EDD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1/2 cup</w:t>
            </w:r>
          </w:p>
        </w:tc>
      </w:tr>
    </w:tbl>
    <w:p w14:paraId="5453EB5B" w14:textId="77777777" w:rsidR="00F93DD6" w:rsidRDefault="00F93DD6"/>
    <w:sectPr w:rsidR="00F93DD6" w:rsidSect="00924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EDD"/>
    <w:rsid w:val="006B0EDD"/>
    <w:rsid w:val="009248CC"/>
    <w:rsid w:val="00A31932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599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EDD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EDD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9</Characters>
  <Application>Microsoft Macintosh Word</Application>
  <DocSecurity>0</DocSecurity>
  <Lines>10</Lines>
  <Paragraphs>2</Paragraphs>
  <ScaleCrop>false</ScaleCrop>
  <Company>HSPH</Company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30:00Z</dcterms:created>
  <dcterms:modified xsi:type="dcterms:W3CDTF">2015-08-10T17:16:00Z</dcterms:modified>
</cp:coreProperties>
</file>